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168" w:type="dxa"/>
        <w:tblLook w:val="04A0" w:firstRow="1" w:lastRow="0" w:firstColumn="1" w:lastColumn="0" w:noHBand="0" w:noVBand="1"/>
      </w:tblPr>
      <w:tblGrid>
        <w:gridCol w:w="914"/>
        <w:gridCol w:w="2488"/>
        <w:gridCol w:w="2577"/>
        <w:gridCol w:w="2500"/>
        <w:gridCol w:w="6"/>
        <w:gridCol w:w="247"/>
        <w:gridCol w:w="6"/>
        <w:gridCol w:w="2035"/>
        <w:gridCol w:w="253"/>
        <w:gridCol w:w="4142"/>
      </w:tblGrid>
      <w:tr w:rsidR="00565645" w:rsidRPr="0018165A" w14:paraId="33716C21" w14:textId="77777777" w:rsidTr="00834CFD">
        <w:trPr>
          <w:trHeight w:val="300"/>
        </w:trPr>
        <w:tc>
          <w:tcPr>
            <w:tcW w:w="91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02CE1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haracters</w:t>
            </w:r>
          </w:p>
        </w:tc>
        <w:tc>
          <w:tcPr>
            <w:tcW w:w="756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996A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orphotype 1</w:t>
            </w:r>
          </w:p>
        </w:tc>
        <w:tc>
          <w:tcPr>
            <w:tcW w:w="2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6400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0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54CE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orphotype 2</w:t>
            </w:r>
          </w:p>
        </w:tc>
        <w:tc>
          <w:tcPr>
            <w:tcW w:w="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1F9A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4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3CB3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orphotype 3</w:t>
            </w:r>
          </w:p>
        </w:tc>
      </w:tr>
      <w:tr w:rsidR="00565645" w:rsidRPr="0018165A" w14:paraId="3B22C4B1" w14:textId="77777777" w:rsidTr="00834CFD">
        <w:trPr>
          <w:trHeight w:val="300"/>
        </w:trPr>
        <w:tc>
          <w:tcPr>
            <w:tcW w:w="91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4E044F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07C4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PSH09a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C577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04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A4936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SH13a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746F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A9BAB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SH13b</w:t>
            </w:r>
          </w:p>
        </w:tc>
      </w:tr>
      <w:tr w:rsidR="00565645" w:rsidRPr="0018165A" w14:paraId="5A8DFDB1" w14:textId="77777777" w:rsidTr="00834CFD">
        <w:trPr>
          <w:trHeight w:val="285"/>
        </w:trPr>
        <w:tc>
          <w:tcPr>
            <w:tcW w:w="91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E07E69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6042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SH09a1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F7CDA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SH09a2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6581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SH09a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C315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AFBF77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12F9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518CA9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565645" w:rsidRPr="0018165A" w14:paraId="286357AA" w14:textId="77777777" w:rsidTr="00834CFD">
        <w:trPr>
          <w:trHeight w:val="147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6863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Verruca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365D3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Evenly spaced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Neatly ordered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Prominent, usually almost as wide as high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Slightly longer than are wide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Polyp extends to form more stony than velvety colony texture.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60A8D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Evenly spaced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Neatly ordered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Prominent, substantially longer than wide and pro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ude out and upward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Polyp extends to form more stony than velvety colony texture.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F6DDC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Evenly spaced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Neatly ordered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Prominent, usually almost as wide as high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Slightly longer than are wide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Polyp extends to form more stony than velvety colony texture.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651F5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32E51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Irregular order and sometimes grade into each other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Irregular size and shape.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4E59E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9B28B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Evenly spaced with a close distribution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Short and wide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Polyps almost always extended, making a distinct velve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like surface.</w:t>
            </w:r>
          </w:p>
        </w:tc>
      </w:tr>
      <w:tr w:rsidR="00565645" w:rsidRPr="0018165A" w14:paraId="5FCFE512" w14:textId="77777777" w:rsidTr="00834CFD">
        <w:trPr>
          <w:trHeight w:val="1485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CE15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Branch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CAD62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Develop radially from a centre growth point, upright and laterally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 xml:space="preserve">• Thick and split once or twic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with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 longer branches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Split often and poorly defined to form paddle shape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Large gaps between branches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Irregular direction and branch shape.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45374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Develop radially from a centre growth point, mostly upright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Thick, long and split once or twice near the base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Large gaps between branches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Somewhat regular direction and straight branch shape.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7497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Develop radially from a centre growth point, upright and laterally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Thick and split once or twice in longer branches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Split often and poorly defined to form paddle shape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Large gaps between branches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Irregular direction and branch shape.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F8A9E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586FE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Stout and compact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Closely knit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Irregular cros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ection profile.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8B5EE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86ECF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Thick and robust, often longer than 0.4m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Cross section generally cylindrical, but can have club or paddl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haped tips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Branches often trifurcate from a point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Large gaps between branches.</w:t>
            </w:r>
          </w:p>
        </w:tc>
      </w:tr>
      <w:tr w:rsidR="00565645" w:rsidRPr="0018165A" w14:paraId="181F1E19" w14:textId="77777777" w:rsidTr="00834CFD">
        <w:trPr>
          <w:trHeight w:val="1215"/>
        </w:trPr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D6B4" w14:textId="77777777" w:rsidR="00565645" w:rsidRPr="0018165A" w:rsidRDefault="00565645" w:rsidP="00834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Colony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A09832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Wider than high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Generally radial in shape, but can have irregula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ly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shaped footprint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Usually not more than 0.5m high.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FBAA14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Higher than wide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 xml:space="preserve">• Radial in footprint, usually strongly hemispherical. 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Usually 0.5m to 1m high.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B89B08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Wider than high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Generally radial in shape, but can have irregula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ly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shaped footprint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Usually not more than 0.5m high.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204C9D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27DA2F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Develop radially but not always from a centre growth point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Wider than high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Generally radial in shape, but can have irregula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ly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shaped footprint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Usually less than 0.3m high, and 0.5m across.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EA0AED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B1F55E" w14:textId="77777777" w:rsidR="00565645" w:rsidRPr="0018165A" w:rsidRDefault="00565645" w:rsidP="00834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• Always develop from a single point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Radial footprint.</w:t>
            </w:r>
            <w:r w:rsidRPr="001816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br/>
              <w:t>• Hemispherical and often higher than wide.</w:t>
            </w:r>
          </w:p>
        </w:tc>
      </w:tr>
    </w:tbl>
    <w:p w14:paraId="53E09B7C" w14:textId="77777777" w:rsidR="005D389A" w:rsidRDefault="005D389A">
      <w:bookmarkStart w:id="0" w:name="_GoBack"/>
      <w:bookmarkEnd w:id="0"/>
    </w:p>
    <w:sectPr w:rsidR="005D389A" w:rsidSect="005656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645"/>
    <w:rsid w:val="00107B32"/>
    <w:rsid w:val="0043729C"/>
    <w:rsid w:val="00565645"/>
    <w:rsid w:val="005D389A"/>
    <w:rsid w:val="006F5C19"/>
    <w:rsid w:val="00706475"/>
    <w:rsid w:val="007D20C7"/>
    <w:rsid w:val="008673DF"/>
    <w:rsid w:val="00F3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503D9"/>
  <w15:chartTrackingRefBased/>
  <w15:docId w15:val="{F89AFE17-5BE3-443A-9F73-4491B19FC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645"/>
    <w:pPr>
      <w:spacing w:after="160" w:line="259" w:lineRule="auto"/>
    </w:pPr>
    <w:rPr>
      <w:rFonts w:asciiTheme="minorHAnsi" w:hAnsiTheme="minorHAnsi" w:cstheme="minorBidi"/>
      <w:sz w:val="22"/>
      <w:szCs w:val="22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C19"/>
    <w:pPr>
      <w:keepNext/>
      <w:keepLines/>
      <w:spacing w:before="240" w:after="0" w:line="276" w:lineRule="auto"/>
      <w:outlineLvl w:val="0"/>
    </w:pPr>
    <w:rPr>
      <w:rFonts w:ascii="Times New Roman" w:eastAsiaTheme="majorEastAsia" w:hAnsi="Times New Roman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B32"/>
    <w:pPr>
      <w:keepNext/>
      <w:keepLines/>
      <w:overflowPunct w:val="0"/>
      <w:autoSpaceDE w:val="0"/>
      <w:autoSpaceDN w:val="0"/>
      <w:adjustRightInd w:val="0"/>
      <w:spacing w:before="40" w:after="0" w:line="240" w:lineRule="auto"/>
      <w:jc w:val="center"/>
      <w:textAlignment w:val="baseline"/>
      <w:outlineLvl w:val="1"/>
    </w:pPr>
    <w:rPr>
      <w:rFonts w:ascii="Times New Roman Bold" w:eastAsiaTheme="majorEastAsia" w:hAnsi="Times New Roman Bold" w:cstheme="majorBidi"/>
      <w:b/>
      <w:caps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C19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7B32"/>
    <w:rPr>
      <w:rFonts w:ascii="Times New Roman Bold" w:eastAsiaTheme="majorEastAsia" w:hAnsi="Times New Roman Bold" w:cstheme="majorBidi"/>
      <w:b/>
      <w:caps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Patteson</dc:creator>
  <cp:keywords/>
  <dc:description/>
  <cp:lastModifiedBy>Caitlin Patteson</cp:lastModifiedBy>
  <cp:revision>1</cp:revision>
  <dcterms:created xsi:type="dcterms:W3CDTF">2019-07-25T15:29:00Z</dcterms:created>
  <dcterms:modified xsi:type="dcterms:W3CDTF">2019-07-25T15:30:00Z</dcterms:modified>
</cp:coreProperties>
</file>